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6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6"/>
          <w:szCs w:val="20"/>
          <w:lang w:val="en-US" w:eastAsia="zh-CN"/>
        </w:rPr>
        <w:t>S1</w:t>
      </w: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 xml:space="preserve"> Comparison of clinical characteristics and CT parameters in diabetic patients according to </w:t>
      </w:r>
      <w:r>
        <w:rPr>
          <w:rFonts w:ascii="Times New Roman" w:hAnsi="Times New Roman"/>
          <w:sz w:val="18"/>
          <w:szCs w:val="18"/>
        </w:rPr>
        <w:t>GC statu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"/>
        <w:gridCol w:w="3043"/>
        <w:gridCol w:w="2230"/>
        <w:gridCol w:w="2590"/>
        <w:gridCol w:w="2412"/>
        <w:gridCol w:w="2412"/>
        <w:gridCol w:w="11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97" w:type="pct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8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A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ll</w:t>
            </w:r>
          </w:p>
        </w:tc>
        <w:tc>
          <w:tcPr>
            <w:tcW w:w="91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ll GC-T2DM</w:t>
            </w:r>
          </w:p>
        </w:tc>
        <w:tc>
          <w:tcPr>
            <w:tcW w:w="85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 GC-T2DM</w:t>
            </w:r>
          </w:p>
        </w:tc>
        <w:tc>
          <w:tcPr>
            <w:tcW w:w="85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or GC-T2DM</w:t>
            </w:r>
          </w:p>
        </w:tc>
        <w:tc>
          <w:tcPr>
            <w:tcW w:w="39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197" w:type="pct"/>
            <w:gridSpan w:val="2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87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14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9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</w:t>
            </w:r>
          </w:p>
        </w:tc>
        <w:tc>
          <w:tcPr>
            <w:tcW w:w="9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8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</w:t>
            </w:r>
          </w:p>
        </w:tc>
        <w:tc>
          <w:tcPr>
            <w:tcW w:w="8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</w:t>
            </w:r>
          </w:p>
        </w:tc>
        <w:tc>
          <w:tcPr>
            <w:tcW w:w="3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line characteristic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s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35±9.7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95±10.39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47±9.28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87±8.9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 sex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7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g/m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8,26.2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6,26.22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2,26.44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king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3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yslipidaemia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5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betes feature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5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5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2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2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ation of diabet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s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9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–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1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2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ications of diabet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wly diagnosed T2D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hypertensive drug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7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cations treatm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in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9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6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5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form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7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DP-4 inhibitors,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9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5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onylurea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iazolidinedione drug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boratory finding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st gluco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ol/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5,10.4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,7.5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9,9.9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9,14.25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0,9.2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6.8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8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0,11.75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DL-cholestero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ol/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,1.3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,1.42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,1.37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,1.31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L-cholestero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ol/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,3.3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,2.99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,3.5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±0.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olestero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ol/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8±1.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3,4.9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3±1.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±1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glycerid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ol/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,2.3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,2.02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,2.49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,2.75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iabetic treatmen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）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A finding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8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be voltage of CT acquisit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 kVp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3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9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 kVp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6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9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 kVp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%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1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8）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3）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D-PCAT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64±8.2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78±8.0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93±7.67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65±9.1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CX-PCAT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40±8.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07±8.2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71±7.11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02±8.8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A-PCAT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)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84±8.80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76±8.805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37±8.311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−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13±9.447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3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  <w:t>Data are presented as means ± standard deviations or the median, with the interquartile range in parentheses or number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  <w:t>%)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 xml:space="preserve">T2DM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type 2 diabetes mellitus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glycemic contro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l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HbA1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glycated ha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HD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high-density lipoprotein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LD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low-density lipoprotein,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 xml:space="preserve"> D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diameter stenosis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PCA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Pericoronary adipose tissu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LA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left anterior descending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LC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left circumflex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RC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right coronary artery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</w:pPr>
    </w:p>
    <w:p>
      <w:pPr>
        <w:rPr>
          <w:rFonts w:hint="default" w:ascii="Times New Roman" w:hAnsi="Times New Roman" w:cs="Times New Roman"/>
          <w:sz w:val="15"/>
          <w:szCs w:val="18"/>
        </w:rPr>
      </w:pPr>
      <w:r>
        <w:rPr>
          <w:rFonts w:hint="default" w:ascii="Times New Roman" w:hAnsi="Times New Roman" w:cs="Times New Roman"/>
          <w:sz w:val="15"/>
          <w:szCs w:val="18"/>
        </w:rPr>
        <w:br w:type="page"/>
      </w:r>
    </w:p>
    <w:p>
      <w:pPr>
        <w:rPr>
          <w:rFonts w:hint="default" w:ascii="Times New Roman" w:hAnsi="Times New Roman" w:cs="Times New Roman"/>
          <w:sz w:val="15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5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5"/>
          <w:szCs w:val="18"/>
          <w:lang w:val="en-US" w:eastAsia="zh-CN"/>
        </w:rPr>
        <w:t>S2</w:t>
      </w:r>
      <w:r>
        <w:rPr>
          <w:rFonts w:hint="eastAsia" w:ascii="Times New Roman" w:hAnsi="Times New Roman" w:cs="Times New Roman"/>
          <w:sz w:val="15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8"/>
          <w:lang w:val="en-US" w:eastAsia="zh-CN"/>
        </w:rPr>
        <w:t xml:space="preserve">Comparison of clinical characteristics and CT parameters in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GLDIS T2DM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15"/>
          <w:szCs w:val="15"/>
        </w:rPr>
        <w:t>non-GLDIS T2DM patients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patients</w:t>
      </w:r>
    </w:p>
    <w:tbl>
      <w:tblPr>
        <w:tblStyle w:val="4"/>
        <w:tblW w:w="4999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3290"/>
        <w:gridCol w:w="3857"/>
        <w:gridCol w:w="2218"/>
        <w:gridCol w:w="4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91" w:hRule="atLeast"/>
        </w:trPr>
        <w:tc>
          <w:tcPr>
            <w:tcW w:w="154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160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GLDIS T2DM patients</w:t>
            </w:r>
          </w:p>
        </w:tc>
        <w:tc>
          <w:tcPr>
            <w:tcW w:w="1360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on-GLDIS T2DM patients</w:t>
            </w:r>
          </w:p>
        </w:tc>
        <w:tc>
          <w:tcPr>
            <w:tcW w:w="782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600" w:firstLineChars="4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91" w:hRule="atLeast"/>
        </w:trPr>
        <w:tc>
          <w:tcPr>
            <w:tcW w:w="154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1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13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782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years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2.49±9.88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1.72±9.22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4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ale sex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2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1.5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0.9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9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>Body mass index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kg/m2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4.74±3.56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4.39±3.24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5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The duration of diabete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years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9.16±6.48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.68±3.72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Smoking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6.2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1.3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2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Hypertension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8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4.7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7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Dyslipidaemia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2.6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0.9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Statin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30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9.9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35.2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Fast glucose 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mol/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8.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.47,11.04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.2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.97,9.28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,9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,9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HDL-cholestero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mol/L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.1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97,1.37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98,1.37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0</w:t>
            </w:r>
          </w:p>
        </w:tc>
        <w:tc>
          <w:tcPr>
            <w:tcW w:w="15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bookmarkStart w:id="0" w:name="_Hlk145693598"/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LDL-cholestero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mol/L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.5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.02,3.29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3.02±0.95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Total cholestero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mol/L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.51±1.13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.86±1.12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Triglycerid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mmol/L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.5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97,2.3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.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.16,2.44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Tube voltage of CT acquisition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39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00 kvp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24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5.8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9.1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20 kvp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0.3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45.4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40 kVp, 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3.9)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5.6)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LAD-PCA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HU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−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8.29±8.17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−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5.29±8.33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LCX-PCA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HU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−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2.09±7.93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−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68.74±7.97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1" w:type="pct"/>
          <w:trHeight w:val="288" w:hRule="atLeast"/>
        </w:trPr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  <w:t>RC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-PCA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HU)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−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7.67±8.53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 xml:space="preserve">−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73.66±9.10</w:t>
            </w:r>
          </w:p>
        </w:tc>
        <w:tc>
          <w:tcPr>
            <w:tcW w:w="7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Data are presented as means ± standard deviations or the media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25th and 75th percenti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, with the interquartile range in parentheses or numb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%)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 xml:space="preserve">T2DM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type 2 diabetes mellitus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GLDI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glucose-lowering drug intervention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HbA1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glycated haemoglobin,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 xml:space="preserve"> PCA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Pericoronary adipose tissu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LA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left anterior descending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LC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left circumflex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RC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right coronary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HD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high-density lipoprotein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LD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low-density lipoprotein</w:t>
      </w: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3"/>
          <w:szCs w:val="13"/>
          <w:u w:val="none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13"/>
          <w:szCs w:val="13"/>
          <w:u w:val="none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S3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Comparison of clinical characteristics and CT parameters in GLDIS T2DM patient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and non-T2DM patients</w:t>
      </w:r>
    </w:p>
    <w:tbl>
      <w:tblPr>
        <w:tblStyle w:val="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603"/>
        <w:gridCol w:w="2353"/>
        <w:gridCol w:w="825"/>
        <w:gridCol w:w="2603"/>
        <w:gridCol w:w="2353"/>
        <w:gridCol w:w="8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Variables</w:t>
            </w:r>
          </w:p>
        </w:tc>
        <w:tc>
          <w:tcPr>
            <w:tcW w:w="1699" w:type="pct"/>
            <w:gridSpan w:val="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ohor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=1234)</w:t>
            </w:r>
          </w:p>
        </w:tc>
        <w:tc>
          <w:tcPr>
            <w:tcW w:w="328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99" w:type="pct"/>
            <w:gridSpan w:val="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ched Cohor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= 542)</w:t>
            </w:r>
          </w:p>
        </w:tc>
        <w:tc>
          <w:tcPr>
            <w:tcW w:w="328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DIS T2DM patients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= 439)</w:t>
            </w:r>
          </w:p>
        </w:tc>
        <w:tc>
          <w:tcPr>
            <w:tcW w:w="8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2DM pati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=795)</w:t>
            </w:r>
          </w:p>
        </w:tc>
        <w:tc>
          <w:tcPr>
            <w:tcW w:w="32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85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DIS T2DM patients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= 271)</w:t>
            </w:r>
          </w:p>
        </w:tc>
        <w:tc>
          <w:tcPr>
            <w:tcW w:w="8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2DM pati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=271)</w:t>
            </w:r>
          </w:p>
        </w:tc>
        <w:tc>
          <w:tcPr>
            <w:tcW w:w="32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)</w:t>
            </w:r>
          </w:p>
        </w:tc>
        <w:tc>
          <w:tcPr>
            <w:tcW w:w="85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9±9.88</w:t>
            </w:r>
          </w:p>
        </w:tc>
        <w:tc>
          <w:tcPr>
            <w:tcW w:w="84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9±10.71</w:t>
            </w:r>
          </w:p>
        </w:tc>
        <w:tc>
          <w:tcPr>
            <w:tcW w:w="32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85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9±10.23</w:t>
            </w:r>
          </w:p>
        </w:tc>
        <w:tc>
          <w:tcPr>
            <w:tcW w:w="84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7±10.50</w:t>
            </w:r>
          </w:p>
        </w:tc>
        <w:tc>
          <w:tcPr>
            <w:tcW w:w="32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sex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8.3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9.1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 mass index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g/m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4±3.56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3,26.01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0,26.19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1,26.35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15</w:t>
            </w: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6.2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9.9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84</w:t>
            </w: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64.7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 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9.8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6.1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emia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87</w:t>
            </w: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2.6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2.8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  <w:r>
              <w:rPr>
                <w:rStyle w:val="6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3.9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n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07</w:t>
            </w: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69.9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21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0.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&lt; 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e voltage of  CT acquisition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kVp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475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9.7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 kVp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10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9.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 kVp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0</w:t>
            </w:r>
            <w:r>
              <w:rPr>
                <w:rStyle w:val="7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.3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)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D-P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 78.29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8.17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 76.98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7.93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 78.03±7.333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 77.29±7.844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X-P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 72.09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7.93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 71.23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7.29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 71.55±7.155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 71.43±7.708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A-P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 77.67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8.53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− 77.08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7.42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 77.08±7.95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 77.34±7.497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Data are presented as means ± standard deviations or the media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25th and 75th percenti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, with the interquartile range in parentheses or numb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%)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 xml:space="preserve">T2DM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ype 2 diabetes mellitus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GLDI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glucose-lowering drug intervention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PCA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ericoronary adipose tissu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LA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eft anterior descending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LC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eft circumflex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C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ight coronary artery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4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omparison of clinical characteristics and CT parameters 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on-GLDIS T2DM patient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and non-T2DM patients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666"/>
        <w:gridCol w:w="2362"/>
        <w:gridCol w:w="803"/>
        <w:gridCol w:w="2586"/>
        <w:gridCol w:w="2283"/>
        <w:gridCol w:w="8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99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Cohor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1234)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54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ched Cohor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 960)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GLDIS T2DM patients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 108)</w:t>
            </w:r>
          </w:p>
        </w:tc>
        <w:tc>
          <w:tcPr>
            <w:tcW w:w="84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T2DM pati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795)</w:t>
            </w:r>
          </w:p>
        </w:tc>
        <w:tc>
          <w:tcPr>
            <w:tcW w:w="29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83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GLDIS T2DM patients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 90)</w:t>
            </w:r>
          </w:p>
        </w:tc>
        <w:tc>
          <w:tcPr>
            <w:tcW w:w="81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T2DM pati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=90)</w:t>
            </w:r>
          </w:p>
        </w:tc>
        <w:tc>
          <w:tcPr>
            <w:tcW w:w="29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s)</w:t>
            </w:r>
          </w:p>
        </w:tc>
        <w:tc>
          <w:tcPr>
            <w:tcW w:w="9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72±9.22</w:t>
            </w:r>
          </w:p>
        </w:tc>
        <w:tc>
          <w:tcPr>
            <w:tcW w:w="84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9±10.71</w:t>
            </w:r>
          </w:p>
        </w:tc>
        <w:tc>
          <w:tcPr>
            <w:tcW w:w="29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2</w:t>
            </w:r>
          </w:p>
        </w:tc>
        <w:tc>
          <w:tcPr>
            <w:tcW w:w="83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66±8.97</w:t>
            </w:r>
          </w:p>
        </w:tc>
        <w:tc>
          <w:tcPr>
            <w:tcW w:w="81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63±10.9</w:t>
            </w:r>
          </w:p>
        </w:tc>
        <w:tc>
          <w:tcPr>
            <w:tcW w:w="29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 sex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9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9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8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8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mass index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g/m2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9±3.24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3,26.01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2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8±3.26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6±3.79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4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9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yslipidemia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9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2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8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in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2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1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1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8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 voltage of  CT acquisition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kVp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6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 kVp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3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8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 kVp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)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-P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5.29±8.33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6.98±7.93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5.21±8.274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7.45±7.388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-P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68.74±7.97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1.23±7.29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68.37±7.915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1.55±7.611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-P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)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3.66±9.10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7.08±7.42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3.46±9.343</w:t>
            </w:r>
          </w:p>
        </w:tc>
        <w:tc>
          <w:tcPr>
            <w:tcW w:w="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− 77.43±7.475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Data are presented as means ± standard deviations or the media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25th and 75th percenti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, with the interquartile range in parentheses or numb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%)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 xml:space="preserve">T2DM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ype 2 diabetes mellitus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GLDI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glucose-lowering drug intervention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PCA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Pericoronary adipose tissu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LA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eft anterior descending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LC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eft circumflex arte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RC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right coronary artery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br w:type="page"/>
      </w:r>
    </w:p>
    <w:p>
      <w:pPr>
        <w:rPr>
          <w:rFonts w:ascii="Calibri" w:hAnsi="Calibri" w:eastAsia="宋体" w:cs="Times New Roman"/>
          <w:szCs w:val="21"/>
        </w:rPr>
      </w:pPr>
      <w:r>
        <w:rPr>
          <w:rFonts w:ascii="Calibri" w:hAnsi="Calibri" w:eastAsia="宋体" w:cs="Times New Roman"/>
          <w:szCs w:val="21"/>
        </w:rPr>
        <w:object>
          <v:shape id="_x0000_i1025" o:spt="75" alt="" type="#_x0000_t75" style="height:298pt;width:452.25pt;" o:ole="t" filled="f" o:preferrelative="t" stroked="f" coordsize="21600,21600">
            <v:path/>
            <v:fill on="f" focussize="0,0"/>
            <v:stroke on="f"/>
            <v:imagedata r:id="rId5" cropright="141f" cropbottom="16182f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4">
            <o:LockedField>false</o:LockedField>
          </o:OLEObject>
        </w:object>
      </w:r>
    </w:p>
    <w:p>
      <w:r>
        <w:rPr>
          <w:rFonts w:hint="default" w:ascii="Calibri" w:hAnsi="Calibri" w:eastAsia="宋体" w:cs="Times New Roman"/>
          <w:b/>
          <w:bCs/>
          <w:sz w:val="32"/>
          <w:szCs w:val="32"/>
          <w:lang w:val="en-US" w:eastAsia="zh-CN"/>
        </w:rPr>
        <w:t>Fig. S1</w:t>
      </w:r>
      <w:r>
        <w:rPr>
          <w:rFonts w:hint="default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 </w:t>
      </w:r>
      <w:r>
        <w:rPr>
          <w:rFonts w:hint="default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>PCAT</w:t>
      </w:r>
      <w:r>
        <w:rPr>
          <w:rFonts w:hint="eastAsia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 </w:t>
      </w:r>
      <w:r>
        <w:rPr>
          <w:rFonts w:hint="default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attenuation in three main coronary arteries stratified by GLDIS. </w:t>
      </w:r>
      <w:r>
        <w:rPr>
          <w:rFonts w:hint="default" w:ascii="Calibri" w:hAnsi="Calibri" w:eastAsia="宋体" w:cs="Times New Roman"/>
          <w:b w:val="0"/>
          <w:bCs w:val="0"/>
          <w:i/>
          <w:iCs/>
          <w:sz w:val="32"/>
          <w:szCs w:val="32"/>
          <w:lang w:val="en-US" w:eastAsia="zh-CN"/>
        </w:rPr>
        <w:t>GLDIS</w:t>
      </w:r>
      <w:r>
        <w:rPr>
          <w:rFonts w:hint="eastAsia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 </w:t>
      </w:r>
      <w:r>
        <w:rPr>
          <w:rFonts w:hint="default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>glucose-lowering drug interventions</w:t>
      </w:r>
      <w:r>
        <w:rPr>
          <w:rFonts w:hint="eastAsia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, </w:t>
      </w:r>
      <w:r>
        <w:rPr>
          <w:rFonts w:hint="eastAsia" w:ascii="Calibri" w:hAnsi="Calibri" w:eastAsia="宋体" w:cs="Times New Roman"/>
          <w:b w:val="0"/>
          <w:bCs w:val="0"/>
          <w:i/>
          <w:iCs/>
          <w:sz w:val="32"/>
          <w:szCs w:val="32"/>
          <w:lang w:val="en-US" w:eastAsia="zh-CN"/>
        </w:rPr>
        <w:t>LAD</w:t>
      </w:r>
      <w:r>
        <w:rPr>
          <w:rFonts w:hint="eastAsia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 left anterior descending artery, </w:t>
      </w:r>
      <w:r>
        <w:rPr>
          <w:rFonts w:hint="eastAsia" w:ascii="Calibri" w:hAnsi="Calibri" w:eastAsia="宋体" w:cs="Times New Roman"/>
          <w:b w:val="0"/>
          <w:bCs w:val="0"/>
          <w:i/>
          <w:iCs/>
          <w:sz w:val="32"/>
          <w:szCs w:val="32"/>
          <w:lang w:val="en-US" w:eastAsia="zh-CN"/>
        </w:rPr>
        <w:t>LCX</w:t>
      </w:r>
      <w:r>
        <w:rPr>
          <w:rFonts w:hint="eastAsia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 left circumflex artery, </w:t>
      </w:r>
      <w:r>
        <w:rPr>
          <w:rFonts w:hint="eastAsia" w:ascii="Calibri" w:hAnsi="Calibri" w:eastAsia="宋体" w:cs="Times New Roman"/>
          <w:b w:val="0"/>
          <w:bCs w:val="0"/>
          <w:i/>
          <w:iCs/>
          <w:sz w:val="32"/>
          <w:szCs w:val="32"/>
          <w:lang w:val="en-US" w:eastAsia="zh-CN"/>
        </w:rPr>
        <w:t>RCA</w:t>
      </w:r>
      <w:r>
        <w:rPr>
          <w:rFonts w:hint="eastAsia" w:ascii="Calibri" w:hAnsi="Calibri" w:eastAsia="宋体" w:cs="Times New Roman"/>
          <w:b w:val="0"/>
          <w:bCs w:val="0"/>
          <w:sz w:val="32"/>
          <w:szCs w:val="32"/>
          <w:lang w:val="en-US" w:eastAsia="zh-CN"/>
        </w:rPr>
        <w:t xml:space="preserve"> right coronary artery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0ZGE5NTY0ZGFkMDAwMWIxYzQ1Yjk0NzhhYWFjMTAifQ=="/>
  </w:docVars>
  <w:rsids>
    <w:rsidRoot w:val="00000000"/>
    <w:rsid w:val="25DA5543"/>
    <w:rsid w:val="341D139D"/>
    <w:rsid w:val="3981104D"/>
    <w:rsid w:val="426B47A5"/>
    <w:rsid w:val="448413B8"/>
    <w:rsid w:val="51643771"/>
    <w:rsid w:val="6E34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7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9">
    <w:name w:val="font41"/>
    <w:basedOn w:val="5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7</Words>
  <Characters>2669</Characters>
  <Lines>0</Lines>
  <Paragraphs>0</Paragraphs>
  <TotalTime>1</TotalTime>
  <ScaleCrop>false</ScaleCrop>
  <LinksUpToDate>false</LinksUpToDate>
  <CharactersWithSpaces>290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5:44:00Z</dcterms:created>
  <dc:creator>59929</dc:creator>
  <cp:lastModifiedBy>LonG</cp:lastModifiedBy>
  <dcterms:modified xsi:type="dcterms:W3CDTF">2023-12-17T10:4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8C584C0976B4E938501E9F25C080660_12</vt:lpwstr>
  </property>
</Properties>
</file>